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356F3" w14:textId="05734F6B" w:rsidR="009402D4" w:rsidRPr="005E171A" w:rsidRDefault="00390AFA" w:rsidP="00735A8C">
      <w:pPr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S</w:t>
      </w:r>
      <w:r w:rsidRPr="00390AFA">
        <w:rPr>
          <w:rFonts w:ascii="Times New Roman" w:hAnsi="Times New Roman" w:cs="Times New Roman"/>
          <w:b/>
          <w:kern w:val="0"/>
          <w:szCs w:val="21"/>
        </w:rPr>
        <w:t xml:space="preserve">ingle-cell gene expression </w:t>
      </w:r>
      <w:r w:rsidR="0082333C">
        <w:rPr>
          <w:rFonts w:ascii="Times New Roman" w:hAnsi="Times New Roman" w:cs="Times New Roman"/>
          <w:b/>
          <w:kern w:val="0"/>
          <w:szCs w:val="21"/>
        </w:rPr>
        <w:t>by</w:t>
      </w:r>
      <w:r w:rsidR="0082333C" w:rsidRPr="00390AFA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390AFA">
        <w:rPr>
          <w:rFonts w:ascii="Times New Roman" w:hAnsi="Times New Roman" w:cs="Times New Roman"/>
          <w:b/>
          <w:kern w:val="0"/>
          <w:szCs w:val="21"/>
        </w:rPr>
        <w:t>fixed RNA profiling</w:t>
      </w:r>
    </w:p>
    <w:p w14:paraId="126903F9" w14:textId="77777777" w:rsidR="003840A6" w:rsidRPr="005E171A" w:rsidRDefault="003840A6" w:rsidP="001360CE">
      <w:pPr>
        <w:rPr>
          <w:rFonts w:ascii="Times New Roman" w:hAnsi="Times New Roman" w:cs="Times New Roman"/>
          <w:b/>
          <w:kern w:val="0"/>
          <w:szCs w:val="21"/>
        </w:rPr>
      </w:pPr>
    </w:p>
    <w:p w14:paraId="1F08661F" w14:textId="5F27BC20" w:rsidR="00C66616" w:rsidRPr="005E171A" w:rsidRDefault="00C66616" w:rsidP="001360CE">
      <w:pPr>
        <w:rPr>
          <w:rFonts w:ascii="Times New Roman" w:hAnsi="Times New Roman" w:cs="Times New Roman"/>
          <w:b/>
          <w:kern w:val="0"/>
          <w:szCs w:val="21"/>
        </w:rPr>
      </w:pPr>
      <w:r w:rsidRPr="005E171A">
        <w:rPr>
          <w:rFonts w:ascii="Times New Roman" w:hAnsi="Times New Roman" w:cs="Times New Roman"/>
          <w:b/>
          <w:kern w:val="0"/>
          <w:szCs w:val="21"/>
        </w:rPr>
        <w:t>Methods</w:t>
      </w:r>
    </w:p>
    <w:p w14:paraId="05D1287B" w14:textId="77777777" w:rsidR="00DB4E57" w:rsidRDefault="004C7EE6" w:rsidP="001360CE">
      <w:pPr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  <w:r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L</w:t>
      </w:r>
      <w:r w:rsidR="005655AC" w:rsidRPr="005E171A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 xml:space="preserve">ibrary </w:t>
      </w:r>
      <w:r w:rsidR="00577E20" w:rsidRPr="005E171A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>preparation</w:t>
      </w:r>
    </w:p>
    <w:p w14:paraId="20426BD6" w14:textId="6389AA88" w:rsidR="00245EF3" w:rsidRPr="005E171A" w:rsidRDefault="00A1258E" w:rsidP="001360CE">
      <w:pPr>
        <w:rPr>
          <w:rFonts w:ascii="Times New Roman" w:hAnsi="Times New Roman" w:cs="Times New Roman"/>
          <w:color w:val="000000" w:themeColor="text1"/>
          <w:szCs w:val="21"/>
        </w:rPr>
      </w:pPr>
      <w:r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ells were fixed and stored using </w:t>
      </w:r>
      <w:r w:rsidR="0082333C">
        <w:rPr>
          <w:rFonts w:ascii="Times New Roman" w:hAnsi="Times New Roman" w:cs="Times New Roman"/>
          <w:color w:val="000000" w:themeColor="text1"/>
          <w:szCs w:val="21"/>
        </w:rPr>
        <w:t>a</w:t>
      </w:r>
      <w:r w:rsidR="0082333C"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E5E32" w:rsidRPr="005E171A">
        <w:rPr>
          <w:rFonts w:ascii="Times New Roman" w:hAnsi="Times New Roman" w:cs="Times New Roman"/>
          <w:color w:val="000000" w:themeColor="text1"/>
          <w:szCs w:val="21"/>
        </w:rPr>
        <w:t>Chromium Next GEM Single Cell Fixed RNA Sample Preparation Kit</w:t>
      </w:r>
      <w:r w:rsidR="00CD0B8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B8A" w:rsidRPr="00CD0B8A">
        <w:rPr>
          <w:rFonts w:ascii="Times New Roman" w:hAnsi="Times New Roman" w:cs="Times New Roman"/>
          <w:color w:val="000000" w:themeColor="text1"/>
          <w:szCs w:val="21"/>
        </w:rPr>
        <w:t>(10x Genomics, Pleasanton, CA, USA)</w:t>
      </w:r>
      <w:r w:rsidR="004E5E32" w:rsidRPr="005E171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222690" w:rsidRPr="005E171A">
        <w:rPr>
          <w:rFonts w:ascii="Times New Roman" w:hAnsi="Times New Roman" w:cs="Times New Roman"/>
          <w:color w:val="000000" w:themeColor="text1"/>
          <w:szCs w:val="21"/>
        </w:rPr>
        <w:t>Cell barcoding, amplification, and library construction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 w</w:t>
      </w:r>
      <w:r w:rsidR="00023C96" w:rsidRPr="005E171A">
        <w:rPr>
          <w:rFonts w:ascii="Times New Roman" w:hAnsi="Times New Roman" w:cs="Times New Roman"/>
          <w:color w:val="000000" w:themeColor="text1"/>
          <w:szCs w:val="21"/>
        </w:rPr>
        <w:t>ere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 performed using </w:t>
      </w:r>
      <w:r w:rsidR="0082333C">
        <w:rPr>
          <w:rFonts w:ascii="Times New Roman" w:hAnsi="Times New Roman" w:cs="Times New Roman"/>
          <w:color w:val="000000" w:themeColor="text1"/>
          <w:szCs w:val="21"/>
        </w:rPr>
        <w:t>a</w:t>
      </w:r>
      <w:r w:rsidR="0082333C"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E171A">
        <w:rPr>
          <w:rFonts w:ascii="Times New Roman" w:eastAsia="ＭＳ Ｐ明朝" w:hAnsi="Times New Roman" w:cs="Times New Roman"/>
          <w:color w:val="000000" w:themeColor="text1"/>
          <w:szCs w:val="21"/>
          <w:shd w:val="clear" w:color="auto" w:fill="FFFFFF"/>
        </w:rPr>
        <w:t>Chromium Fixed RNA Reagent Kit</w:t>
      </w:r>
      <w:r w:rsidR="00540193">
        <w:rPr>
          <w:rFonts w:ascii="Times New Roman" w:eastAsia="ＭＳ Ｐ明朝" w:hAnsi="Times New Roman" w:cs="Times New Roman"/>
          <w:color w:val="000000" w:themeColor="text1"/>
          <w:szCs w:val="21"/>
          <w:shd w:val="clear" w:color="auto" w:fill="FFFFFF"/>
        </w:rPr>
        <w:t xml:space="preserve"> (</w:t>
      </w:r>
      <w:r w:rsidR="00540193" w:rsidRPr="00CD0B8A">
        <w:rPr>
          <w:rFonts w:ascii="Times New Roman" w:hAnsi="Times New Roman" w:cs="Times New Roman"/>
          <w:color w:val="000000" w:themeColor="text1"/>
          <w:szCs w:val="21"/>
        </w:rPr>
        <w:t>10x Genomics</w:t>
      </w:r>
      <w:r w:rsidR="00540193">
        <w:rPr>
          <w:rFonts w:ascii="Times New Roman" w:hAnsi="Times New Roman" w:cs="Times New Roman"/>
          <w:color w:val="000000" w:themeColor="text1"/>
          <w:szCs w:val="21"/>
        </w:rPr>
        <w:t>)</w:t>
      </w:r>
      <w:r w:rsidR="00023C96" w:rsidRPr="005E171A">
        <w:rPr>
          <w:rFonts w:ascii="Times New Roman" w:eastAsia="ＭＳ Ｐ明朝" w:hAnsi="Times New Roman" w:cs="Times New Roman"/>
          <w:color w:val="000000" w:themeColor="text1"/>
          <w:szCs w:val="21"/>
          <w:shd w:val="clear" w:color="auto" w:fill="FFFFFF"/>
        </w:rPr>
        <w:t>,</w:t>
      </w:r>
      <w:r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in accordance with</w:t>
      </w:r>
      <w:r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the manufacture</w:t>
      </w:r>
      <w:r w:rsidR="00023C96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r</w:t>
      </w:r>
      <w:r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’s protocol. 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A single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-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ell suspension was obtained by filtering </w:t>
      </w:r>
      <w:r w:rsidR="00577E2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cell suspension 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through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a </w:t>
      </w:r>
      <w:r w:rsidR="006C400E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3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0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-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μm cell straine</w:t>
      </w:r>
      <w:r w:rsidR="006C400E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r after hybridization with</w:t>
      </w:r>
      <w:r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 </w:t>
      </w:r>
      <w:r w:rsidR="0082333C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a </w:t>
      </w:r>
      <w:r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Chromium Human Transcriptome Probe Set </w:t>
      </w:r>
      <w:r w:rsidR="0082333C">
        <w:rPr>
          <w:rFonts w:ascii="Times New Roman" w:eastAsia="ＭＳ Ｐ明朝" w:hAnsi="Times New Roman" w:cs="Times New Roman"/>
          <w:color w:val="000000" w:themeColor="text1"/>
          <w:szCs w:val="21"/>
        </w:rPr>
        <w:t>(</w:t>
      </w:r>
      <w:r w:rsidR="004E5E32"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>v</w:t>
      </w:r>
      <w:r w:rsidR="0082333C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ersion </w:t>
      </w:r>
      <w:r w:rsidR="004E5E32"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>1.0.1</w:t>
      </w:r>
      <w:r w:rsidR="0082333C">
        <w:rPr>
          <w:rFonts w:ascii="Times New Roman" w:eastAsia="ＭＳ Ｐ明朝" w:hAnsi="Times New Roman" w:cs="Times New Roman"/>
          <w:color w:val="000000" w:themeColor="text1"/>
          <w:szCs w:val="21"/>
        </w:rPr>
        <w:t>)</w:t>
      </w:r>
      <w:r w:rsidR="004E5E32"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. 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Isolated single cells were loaded </w:t>
      </w:r>
      <w:r w:rsidR="00577E2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onto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a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7D60D6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10x 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hromium </w:t>
      </w:r>
      <w:r w:rsidR="00D9565D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X</w:t>
      </w:r>
      <w:r w:rsidR="005655AC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(10x Genomics)</w:t>
      </w:r>
      <w:r w:rsidR="004E5E32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="0022269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barcoded</w:t>
      </w:r>
      <w:r w:rsidR="0082333C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="0022269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and pre-</w:t>
      </w:r>
      <w:r w:rsidR="004E5E32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amplif</w:t>
      </w:r>
      <w:r w:rsidR="0022269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ied to construct the sequencing library</w:t>
      </w:r>
      <w:r w:rsidR="00577E20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. </w:t>
      </w:r>
    </w:p>
    <w:p w14:paraId="2F2FA98A" w14:textId="77777777" w:rsidR="00190295" w:rsidRPr="005E171A" w:rsidRDefault="00190295" w:rsidP="001360C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2344E73" w14:textId="33600749" w:rsidR="007C4866" w:rsidRPr="005E171A" w:rsidRDefault="00FC2212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1"/>
        </w:rPr>
      </w:pPr>
      <w:r w:rsidRPr="005E171A">
        <w:rPr>
          <w:rFonts w:ascii="Times New Roman" w:hAnsi="Times New Roman" w:cs="Times New Roman"/>
          <w:b/>
          <w:kern w:val="0"/>
          <w:szCs w:val="21"/>
        </w:rPr>
        <w:t>Sequenc</w:t>
      </w:r>
      <w:r w:rsidR="0082333C">
        <w:rPr>
          <w:rFonts w:ascii="Times New Roman" w:hAnsi="Times New Roman" w:cs="Times New Roman"/>
          <w:b/>
          <w:kern w:val="0"/>
          <w:szCs w:val="21"/>
        </w:rPr>
        <w:t>ing</w:t>
      </w:r>
      <w:r w:rsidRPr="005E171A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p w14:paraId="5BB293DA" w14:textId="3DC56100" w:rsidR="007C4866" w:rsidRPr="005E171A" w:rsidRDefault="007C4866" w:rsidP="001360CE">
      <w:pPr>
        <w:rPr>
          <w:rFonts w:ascii="Times New Roman" w:hAnsi="Times New Roman" w:cs="Times New Roman"/>
          <w:color w:val="000000" w:themeColor="text1"/>
          <w:szCs w:val="21"/>
        </w:rPr>
      </w:pPr>
      <w:r w:rsidRPr="005E171A">
        <w:rPr>
          <w:rFonts w:ascii="Times New Roman" w:hAnsi="Times New Roman" w:cs="Times New Roman"/>
          <w:color w:val="000000" w:themeColor="text1"/>
          <w:szCs w:val="21"/>
        </w:rPr>
        <w:t>The librar</w:t>
      </w:r>
      <w:r w:rsidR="001360CE">
        <w:rPr>
          <w:rFonts w:ascii="Times New Roman" w:hAnsi="Times New Roman" w:cs="Times New Roman"/>
          <w:color w:val="000000" w:themeColor="text1"/>
          <w:szCs w:val="21"/>
        </w:rPr>
        <w:t>y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60CE">
        <w:rPr>
          <w:rFonts w:ascii="Times New Roman" w:hAnsi="Times New Roman" w:cs="Times New Roman"/>
          <w:color w:val="000000" w:themeColor="text1"/>
          <w:szCs w:val="21"/>
        </w:rPr>
        <w:t>was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 sequenced on a </w:t>
      </w:r>
      <w:r w:rsidRPr="005E171A">
        <w:rPr>
          <w:rFonts w:ascii="Times New Roman" w:eastAsia="ＭＳ Ｐ明朝" w:hAnsi="Times New Roman" w:cs="Times New Roman"/>
          <w:color w:val="000000" w:themeColor="text1"/>
          <w:szCs w:val="21"/>
          <w:shd w:val="clear" w:color="auto" w:fill="FFFFFF"/>
        </w:rPr>
        <w:t>DNBSEQ-G400</w:t>
      </w:r>
      <w:r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 xml:space="preserve"> 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platform </w:t>
      </w:r>
      <w:r w:rsidR="00276E12">
        <w:rPr>
          <w:rFonts w:ascii="Times New Roman" w:hAnsi="Times New Roman" w:cs="Times New Roman"/>
          <w:color w:val="000000" w:themeColor="text1"/>
          <w:szCs w:val="21"/>
        </w:rPr>
        <w:t>(</w:t>
      </w:r>
      <w:r w:rsidR="00276E12" w:rsidRPr="00276E12">
        <w:rPr>
          <w:rFonts w:ascii="Times New Roman" w:hAnsi="Times New Roman" w:cs="Times New Roman"/>
          <w:color w:val="000000" w:themeColor="text1"/>
          <w:szCs w:val="21"/>
        </w:rPr>
        <w:t>MGI Tech, Shenzhen, China</w:t>
      </w:r>
      <w:r w:rsidR="00276E12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with </w:t>
      </w:r>
      <w:r w:rsidR="00023C96" w:rsidRPr="005E171A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following sequencing parameters: 28 bp </w:t>
      </w:r>
      <w:r w:rsidR="00023C96" w:rsidRPr="005E171A">
        <w:rPr>
          <w:rFonts w:ascii="Times New Roman" w:hAnsi="Times New Roman" w:cs="Times New Roman"/>
          <w:color w:val="000000" w:themeColor="text1"/>
          <w:szCs w:val="21"/>
        </w:rPr>
        <w:t xml:space="preserve">for 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>read 1</w:t>
      </w:r>
      <w:r w:rsidR="005162A4">
        <w:rPr>
          <w:rFonts w:ascii="Times New Roman" w:hAnsi="Times New Roman" w:cs="Times New Roman"/>
          <w:color w:val="000000" w:themeColor="text1"/>
          <w:szCs w:val="21"/>
        </w:rPr>
        <w:t>;</w:t>
      </w:r>
      <w:r w:rsidR="0082333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10D22" w:rsidRPr="005E171A">
        <w:rPr>
          <w:rFonts w:ascii="Times New Roman" w:hAnsi="Times New Roman" w:cs="Times New Roman"/>
          <w:color w:val="000000" w:themeColor="text1"/>
          <w:szCs w:val="21"/>
        </w:rPr>
        <w:t>100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 xml:space="preserve"> bp </w:t>
      </w:r>
      <w:r w:rsidR="00023C96" w:rsidRPr="005E171A">
        <w:rPr>
          <w:rFonts w:ascii="Times New Roman" w:hAnsi="Times New Roman" w:cs="Times New Roman"/>
          <w:color w:val="000000" w:themeColor="text1"/>
          <w:szCs w:val="21"/>
        </w:rPr>
        <w:t xml:space="preserve">for </w:t>
      </w:r>
      <w:r w:rsidRPr="005E171A">
        <w:rPr>
          <w:rFonts w:ascii="Times New Roman" w:hAnsi="Times New Roman" w:cs="Times New Roman"/>
          <w:color w:val="000000" w:themeColor="text1"/>
          <w:szCs w:val="21"/>
        </w:rPr>
        <w:t>read</w:t>
      </w:r>
      <w:r w:rsidR="00610D22" w:rsidRPr="005E171A">
        <w:rPr>
          <w:rFonts w:ascii="Times New Roman" w:hAnsi="Times New Roman" w:cs="Times New Roman"/>
          <w:color w:val="000000" w:themeColor="text1"/>
          <w:szCs w:val="21"/>
        </w:rPr>
        <w:t xml:space="preserve"> 2.</w:t>
      </w:r>
    </w:p>
    <w:p w14:paraId="16A61C6E" w14:textId="77777777" w:rsidR="007C4866" w:rsidRPr="005E171A" w:rsidRDefault="007C4866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1"/>
        </w:rPr>
      </w:pPr>
    </w:p>
    <w:p w14:paraId="2151C59B" w14:textId="77777777" w:rsidR="0071466F" w:rsidRDefault="007C4866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</w:t>
      </w:r>
      <w:r w:rsidR="00FC2212"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ata processing</w:t>
      </w:r>
    </w:p>
    <w:p w14:paraId="7910ED7E" w14:textId="70927188" w:rsidR="00FC2212" w:rsidRPr="005E171A" w:rsidRDefault="005162A4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he s</w:t>
      </w:r>
      <w:r w:rsidR="00AC784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equenced reads were 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subjected to </w:t>
      </w:r>
      <w:r w:rsidR="00501B5E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demultiplex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ing</w:t>
      </w:r>
      <w:r w:rsidR="00302FF7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,</w:t>
      </w:r>
      <w:r w:rsidR="00501B5E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="00AC784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align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ment</w:t>
      </w:r>
      <w:r w:rsidR="00302FF7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,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barcode counting,</w:t>
      </w:r>
      <w:r w:rsidR="00AB0368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UMI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counting</w:t>
      </w:r>
      <w:r w:rsidR="00AB0368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, and filter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ing</w:t>
      </w:r>
      <w:r w:rsidR="00302FF7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="00AC784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using Cell Ranger </w:t>
      </w:r>
      <w:r w:rsidR="00FF49C9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(</w:t>
      </w:r>
      <w:r w:rsidR="00AC784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v</w:t>
      </w:r>
      <w:r w:rsidR="0082333C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ersion </w:t>
      </w:r>
      <w:r w:rsidR="007C486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7.1.0</w:t>
      </w:r>
      <w:r w:rsidR="00FF49C9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; </w:t>
      </w:r>
      <w:r w:rsidR="00AD6109" w:rsidRPr="00AD6109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10x Genomics</w:t>
      </w:r>
      <w:r w:rsidR="00AD6109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)</w:t>
      </w:r>
      <w:r w:rsidR="00AC7846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. 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The </w:t>
      </w:r>
      <w:r w:rsidR="00D66FD0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human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genome (</w:t>
      </w:r>
      <w:r w:rsidR="007C4866" w:rsidRPr="005E171A">
        <w:rPr>
          <w:rFonts w:ascii="Times New Roman" w:eastAsia="ＭＳ Ｐ明朝" w:hAnsi="Times New Roman" w:cs="Times New Roman"/>
          <w:color w:val="000000" w:themeColor="text1"/>
          <w:szCs w:val="21"/>
        </w:rPr>
        <w:t>GRCh38-2020-A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) was used as </w:t>
      </w:r>
      <w:r w:rsidR="0082333C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a</w:t>
      </w:r>
      <w:r w:rsidR="0091610B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reference to align </w:t>
      </w:r>
      <w:r w:rsidR="0082333C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the </w:t>
      </w:r>
      <w:r w:rsidR="006F5153"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reads.</w:t>
      </w:r>
    </w:p>
    <w:p w14:paraId="41C93314" w14:textId="77777777" w:rsidR="00F369B4" w:rsidRPr="005E171A" w:rsidRDefault="00F369B4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61C708F9" w14:textId="77777777" w:rsidR="0071466F" w:rsidRDefault="004C7EE6" w:rsidP="001360C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</w:t>
      </w:r>
      <w:r w:rsidR="00BE567F"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ata analysis</w:t>
      </w:r>
      <w:r w:rsidR="007C4866"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and visualization</w:t>
      </w:r>
    </w:p>
    <w:p w14:paraId="5EB96F17" w14:textId="69EBDF82" w:rsidR="00CB1980" w:rsidRPr="005E171A" w:rsidRDefault="00870FD0" w:rsidP="001360C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5E171A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he f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ollowing data analysis was performed in R (version 4.1.0). Ambient RNA counts were estimated and removed by </w:t>
      </w:r>
      <w:proofErr w:type="spellStart"/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SoupX</w:t>
      </w:r>
      <w:proofErr w:type="spellEnd"/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proofErr w:type="spellStart"/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SoupX</w:t>
      </w:r>
      <w:proofErr w:type="spellEnd"/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-adjusted counts were </w:t>
      </w:r>
      <w:r w:rsidR="005162A4">
        <w:rPr>
          <w:rFonts w:ascii="Times New Roman" w:hAnsi="Times New Roman" w:cs="Times New Roman"/>
          <w:color w:val="000000" w:themeColor="text1"/>
          <w:kern w:val="0"/>
          <w:szCs w:val="21"/>
        </w:rPr>
        <w:t>applied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5162A4">
        <w:rPr>
          <w:rFonts w:ascii="Times New Roman" w:hAnsi="Times New Roman" w:cs="Times New Roman"/>
          <w:color w:val="000000" w:themeColor="text1"/>
          <w:kern w:val="0"/>
          <w:szCs w:val="21"/>
        </w:rPr>
        <w:t>to the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ifferential gene expression analysis and visualization with</w:t>
      </w:r>
      <w:r w:rsidR="00DA4F59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R </w:t>
      </w:r>
      <w:r w:rsidR="00DA4F59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package Seurat (version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4.0.3</w:t>
      </w:r>
      <w:r w:rsidR="00DA4F59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). 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G</w:t>
      </w:r>
      <w:r w:rsidR="00062D82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nes expressed in </w:t>
      </w:r>
      <w:r w:rsidR="005162A4">
        <w:rPr>
          <w:rFonts w:ascii="Times New Roman" w:hAnsi="Times New Roman" w:cs="Times New Roman"/>
          <w:color w:val="000000" w:themeColor="text1"/>
          <w:kern w:val="0"/>
          <w:szCs w:val="21"/>
        </w:rPr>
        <w:t>&lt;3</w:t>
      </w:r>
      <w:r w:rsidR="00062D82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ells were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eliminated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8B6656" w:rsidRPr="005E171A">
        <w:rPr>
          <w:rFonts w:ascii="Times New Roman" w:hAnsi="Times New Roman" w:cs="Times New Roman"/>
          <w:color w:val="00B050"/>
          <w:kern w:val="0"/>
          <w:szCs w:val="21"/>
        </w:rPr>
        <w:t xml:space="preserve"> </w:t>
      </w:r>
      <w:r w:rsidR="008B665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Potential doublet cells were filtered out using </w:t>
      </w:r>
      <w:proofErr w:type="spellStart"/>
      <w:r w:rsidR="008B665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DoubletFinder</w:t>
      </w:r>
      <w:proofErr w:type="spellEnd"/>
      <w:r w:rsidR="008B665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lls expressing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&lt;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200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enes or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&gt;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7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5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00 genes were removed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, as were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ells </w:t>
      </w:r>
      <w:r w:rsidR="005162A4">
        <w:rPr>
          <w:rFonts w:ascii="Times New Roman" w:hAnsi="Times New Roman" w:cs="Times New Roman"/>
          <w:color w:val="000000" w:themeColor="text1"/>
          <w:kern w:val="0"/>
          <w:szCs w:val="21"/>
        </w:rPr>
        <w:t>with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&gt;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5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% mitochondrial-associated genes among their expressed genes and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those with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DA2E08">
        <w:rPr>
          <w:rFonts w:ascii="Times New Roman" w:hAnsi="Times New Roman" w:cs="Times New Roman"/>
          <w:color w:val="000000" w:themeColor="text1"/>
          <w:kern w:val="0"/>
          <w:szCs w:val="21"/>
        </w:rPr>
        <w:t>&gt;</w:t>
      </w:r>
      <w:r w:rsidR="007C4866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30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,000 UMI</w:t>
      </w:r>
      <w:r w:rsidR="004659D0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ount</w:t>
      </w:r>
      <w:r w:rsidR="00D85FF8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8C5DBF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he UMI count</w:t>
      </w:r>
      <w:r w:rsidR="00ED5945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ere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log</w:t>
      </w:r>
      <w:r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-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ormalized 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(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cale factor 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= </w:t>
      </w:r>
      <w:r w:rsidR="00C212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10,000</w:t>
      </w:r>
      <w:r w:rsidR="00FF092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)</w:t>
      </w:r>
      <w:r w:rsidR="00C26762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D9565D" w:rsidRPr="005E171A">
        <w:rPr>
          <w:rFonts w:ascii="Times New Roman" w:hAnsi="Times New Roman" w:cs="Times New Roman"/>
          <w:color w:val="00B050"/>
          <w:kern w:val="0"/>
          <w:szCs w:val="21"/>
        </w:rPr>
        <w:t xml:space="preserve"> </w:t>
      </w:r>
      <w:r w:rsidR="006D074D" w:rsidRPr="005E171A">
        <w:rPr>
          <w:rFonts w:ascii="Times New Roman" w:hAnsi="Times New Roman" w:cs="Times New Roman"/>
          <w:color w:val="000000" w:themeColor="text1"/>
          <w:szCs w:val="21"/>
        </w:rPr>
        <w:t>We regressed out the S scores</w:t>
      </w:r>
      <w:r w:rsidR="00355BEA" w:rsidRPr="005E171A">
        <w:rPr>
          <w:rFonts w:ascii="Times New Roman" w:hAnsi="Times New Roman" w:cs="Times New Roman"/>
          <w:color w:val="000000" w:themeColor="text1"/>
          <w:szCs w:val="21"/>
        </w:rPr>
        <w:t>,</w:t>
      </w:r>
      <w:r w:rsidR="006D074D" w:rsidRPr="005E171A">
        <w:rPr>
          <w:rFonts w:ascii="Times New Roman" w:hAnsi="Times New Roman" w:cs="Times New Roman"/>
          <w:color w:val="000000" w:themeColor="text1"/>
          <w:szCs w:val="21"/>
        </w:rPr>
        <w:t xml:space="preserve"> G2/M scores</w:t>
      </w:r>
      <w:r w:rsidR="00355BEA" w:rsidRPr="005E171A">
        <w:rPr>
          <w:rFonts w:ascii="Times New Roman" w:hAnsi="Times New Roman" w:cs="Times New Roman"/>
          <w:color w:val="000000" w:themeColor="text1"/>
          <w:szCs w:val="21"/>
        </w:rPr>
        <w:t>,</w:t>
      </w:r>
      <w:r w:rsidR="00FC7C46" w:rsidRPr="005E171A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="006D074D" w:rsidRPr="005E171A">
        <w:rPr>
          <w:rFonts w:ascii="Times New Roman" w:hAnsi="Times New Roman" w:cs="Times New Roman"/>
          <w:color w:val="000000" w:themeColor="text1"/>
          <w:szCs w:val="21"/>
        </w:rPr>
        <w:t xml:space="preserve"> percentage</w:t>
      </w:r>
      <w:r w:rsidR="009C2B18">
        <w:rPr>
          <w:rFonts w:ascii="Times New Roman" w:hAnsi="Times New Roman" w:cs="Times New Roman"/>
          <w:color w:val="000000" w:themeColor="text1"/>
          <w:szCs w:val="21"/>
        </w:rPr>
        <w:t>s</w:t>
      </w:r>
      <w:r w:rsidR="006D074D" w:rsidRPr="005E171A">
        <w:rPr>
          <w:rFonts w:ascii="Times New Roman" w:hAnsi="Times New Roman" w:cs="Times New Roman"/>
          <w:color w:val="000000" w:themeColor="text1"/>
          <w:szCs w:val="21"/>
        </w:rPr>
        <w:t xml:space="preserve"> of mitochondrial</w:t>
      </w:r>
      <w:r w:rsidR="006D074D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-associated genes</w:t>
      </w:r>
      <w:r w:rsidR="006D074D" w:rsidRPr="005E171A">
        <w:rPr>
          <w:rFonts w:ascii="Times New Roman" w:hAnsi="Times New Roman" w:cs="Times New Roman"/>
          <w:color w:val="000000" w:themeColor="text1"/>
          <w:szCs w:val="21"/>
        </w:rPr>
        <w:t xml:space="preserve"> during the data scaling.</w:t>
      </w:r>
      <w:r w:rsidR="00BE567F" w:rsidRPr="005E171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F24966" w:rsidRPr="005E171A">
        <w:rPr>
          <w:rFonts w:ascii="Times New Roman" w:hAnsi="Times New Roman" w:cs="Times New Roman"/>
          <w:color w:val="000000" w:themeColor="text1"/>
          <w:szCs w:val="21"/>
        </w:rPr>
        <w:t xml:space="preserve">Dimensionality reduction was performed </w:t>
      </w:r>
      <w:r w:rsidR="00E66370" w:rsidRPr="005E171A">
        <w:rPr>
          <w:rFonts w:ascii="Times New Roman" w:hAnsi="Times New Roman" w:cs="Times New Roman"/>
          <w:color w:val="000000" w:themeColor="text1"/>
          <w:szCs w:val="21"/>
        </w:rPr>
        <w:t xml:space="preserve">using </w:t>
      </w:r>
      <w:r w:rsidR="009C2B18">
        <w:rPr>
          <w:rFonts w:ascii="Times New Roman" w:hAnsi="Times New Roman" w:cs="Times New Roman"/>
          <w:color w:val="000000" w:themeColor="text1"/>
          <w:szCs w:val="21"/>
        </w:rPr>
        <w:t xml:space="preserve">a </w:t>
      </w:r>
      <w:r w:rsidR="00F24966" w:rsidRPr="005E171A">
        <w:rPr>
          <w:rFonts w:ascii="Times New Roman" w:hAnsi="Times New Roman" w:cs="Times New Roman"/>
          <w:color w:val="000000" w:themeColor="text1"/>
          <w:szCs w:val="21"/>
        </w:rPr>
        <w:t xml:space="preserve">principal component analysis. 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>The first</w:t>
      </w:r>
      <w:r w:rsidR="00F24966"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C4866" w:rsidRPr="005E171A">
        <w:rPr>
          <w:rFonts w:ascii="Times New Roman" w:hAnsi="Times New Roman" w:cs="Times New Roman"/>
          <w:color w:val="000000" w:themeColor="text1"/>
          <w:szCs w:val="21"/>
        </w:rPr>
        <w:t>60</w:t>
      </w:r>
      <w:r w:rsidR="00F24966"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>principal components were used to cluster the cells based on the shared nearest</w:t>
      </w:r>
      <w:r w:rsidR="00F369B4" w:rsidRPr="00E325B0">
        <w:rPr>
          <w:rFonts w:ascii="Times New Roman" w:hAnsi="Times New Roman" w:cs="Times New Roman"/>
        </w:rPr>
        <w:t xml:space="preserve"> neighbor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 xml:space="preserve"> algorithm</w:t>
      </w:r>
      <w:r w:rsidR="000A0484" w:rsidRPr="005E171A">
        <w:rPr>
          <w:rFonts w:ascii="Times New Roman" w:hAnsi="Times New Roman" w:cs="Times New Roman"/>
          <w:color w:val="000000" w:themeColor="text1"/>
          <w:szCs w:val="21"/>
        </w:rPr>
        <w:t>,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="00F369B4" w:rsidRPr="005E171A">
        <w:rPr>
          <w:rFonts w:ascii="Times New Roman" w:hAnsi="Times New Roman" w:cs="Times New Roman"/>
          <w:color w:val="FF0000"/>
          <w:szCs w:val="21"/>
        </w:rPr>
        <w:t xml:space="preserve"> </w:t>
      </w:r>
      <w:r w:rsidR="003A3F20" w:rsidRPr="005E171A">
        <w:rPr>
          <w:rFonts w:ascii="Times New Roman" w:hAnsi="Times New Roman" w:cs="Times New Roman"/>
          <w:color w:val="000000" w:themeColor="text1"/>
          <w:szCs w:val="21"/>
        </w:rPr>
        <w:t xml:space="preserve">the cells were 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>visualized in two</w:t>
      </w:r>
      <w:r w:rsidR="001360C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>dimension</w:t>
      </w:r>
      <w:r w:rsidR="001360CE">
        <w:rPr>
          <w:rFonts w:ascii="Times New Roman" w:hAnsi="Times New Roman" w:cs="Times New Roman"/>
          <w:color w:val="000000" w:themeColor="text1"/>
          <w:szCs w:val="21"/>
        </w:rPr>
        <w:t>s</w:t>
      </w:r>
      <w:r w:rsidR="00F369B4" w:rsidRPr="005E171A">
        <w:rPr>
          <w:rFonts w:ascii="Times New Roman" w:hAnsi="Times New Roman" w:cs="Times New Roman"/>
          <w:color w:val="000000" w:themeColor="text1"/>
          <w:szCs w:val="21"/>
        </w:rPr>
        <w:t xml:space="preserve"> by </w:t>
      </w:r>
      <w:r w:rsidR="00F369B4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Uniform Manifold Approximation and Projection</w:t>
      </w:r>
      <w:r w:rsidR="00C26762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. </w:t>
      </w:r>
      <w:r w:rsidR="006E1D0B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>F</w:t>
      </w:r>
      <w:r w:rsidR="008B6656" w:rsidRPr="005E171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or </w:t>
      </w:r>
      <w:r w:rsidR="008B6656" w:rsidRPr="005E171A">
        <w:rPr>
          <w:rFonts w:ascii="Times New Roman" w:hAnsi="Times New Roman" w:cs="Times New Roman"/>
          <w:color w:val="000000" w:themeColor="text1"/>
          <w:szCs w:val="21"/>
        </w:rPr>
        <w:t>d</w:t>
      </w:r>
      <w:r w:rsidR="00ED7964" w:rsidRPr="005E171A">
        <w:rPr>
          <w:rFonts w:ascii="Times New Roman" w:hAnsi="Times New Roman" w:cs="Times New Roman"/>
          <w:color w:val="000000" w:themeColor="text1"/>
          <w:szCs w:val="21"/>
        </w:rPr>
        <w:t>ifferential gene expression analysis</w:t>
      </w:r>
      <w:r w:rsidR="006E1D0B" w:rsidRPr="005E171A">
        <w:rPr>
          <w:rFonts w:ascii="Times New Roman" w:hAnsi="Times New Roman" w:cs="Times New Roman"/>
          <w:color w:val="000000" w:themeColor="text1"/>
          <w:szCs w:val="21"/>
        </w:rPr>
        <w:t>, the likelihood ratio test was performed using the MAST package,</w:t>
      </w:r>
      <w:r w:rsidR="008B6656" w:rsidRPr="005E171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074AC" w:rsidRPr="005E171A">
        <w:rPr>
          <w:rFonts w:ascii="Times New Roman" w:hAnsi="Times New Roman" w:cs="Times New Roman"/>
          <w:color w:val="000000" w:themeColor="text1"/>
          <w:szCs w:val="21"/>
        </w:rPr>
        <w:t>and the</w:t>
      </w:r>
      <w:r w:rsidR="00E42D8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6E1D0B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alculated </w:t>
      </w:r>
      <w:r w:rsidR="006074AC" w:rsidRPr="0059427A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p</w:t>
      </w:r>
      <w:r w:rsidR="006074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-values were</w:t>
      </w:r>
      <w:r w:rsidR="003A3F20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6074AC" w:rsidRPr="005E171A">
        <w:rPr>
          <w:rFonts w:ascii="Times New Roman" w:hAnsi="Times New Roman" w:cs="Times New Roman"/>
          <w:color w:val="000000" w:themeColor="text1"/>
          <w:kern w:val="0"/>
          <w:szCs w:val="21"/>
        </w:rPr>
        <w:t>adjusted for multiple comparisons using a Bonferroni correction.</w:t>
      </w:r>
    </w:p>
    <w:sectPr w:rsidR="00CB1980" w:rsidRPr="005E171A" w:rsidSect="0022145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C48B0" w14:textId="77777777" w:rsidR="007A7EFF" w:rsidRDefault="007A7EFF" w:rsidP="0044633E">
      <w:r>
        <w:separator/>
      </w:r>
    </w:p>
  </w:endnote>
  <w:endnote w:type="continuationSeparator" w:id="0">
    <w:p w14:paraId="4C5D232E" w14:textId="77777777" w:rsidR="007A7EFF" w:rsidRDefault="007A7EFF" w:rsidP="0044633E">
      <w:r>
        <w:continuationSeparator/>
      </w:r>
    </w:p>
  </w:endnote>
  <w:endnote w:type="continuationNotice" w:id="1">
    <w:p w14:paraId="62107B86" w14:textId="77777777" w:rsidR="005E171A" w:rsidRDefault="005E17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DBA9B" w14:textId="77777777" w:rsidR="007A7EFF" w:rsidRDefault="007A7EFF" w:rsidP="0044633E">
      <w:r>
        <w:separator/>
      </w:r>
    </w:p>
  </w:footnote>
  <w:footnote w:type="continuationSeparator" w:id="0">
    <w:p w14:paraId="0F373F6E" w14:textId="77777777" w:rsidR="007A7EFF" w:rsidRDefault="007A7EFF" w:rsidP="0044633E">
      <w:r>
        <w:continuationSeparator/>
      </w:r>
    </w:p>
  </w:footnote>
  <w:footnote w:type="continuationNotice" w:id="1">
    <w:p w14:paraId="59E7FCB9" w14:textId="77777777" w:rsidR="005E171A" w:rsidRDefault="005E171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AC"/>
    <w:rsid w:val="000203C2"/>
    <w:rsid w:val="00023C96"/>
    <w:rsid w:val="00031A00"/>
    <w:rsid w:val="00034DAD"/>
    <w:rsid w:val="000447B2"/>
    <w:rsid w:val="0004725E"/>
    <w:rsid w:val="0005477C"/>
    <w:rsid w:val="00056090"/>
    <w:rsid w:val="00060D7D"/>
    <w:rsid w:val="00062D82"/>
    <w:rsid w:val="0007782F"/>
    <w:rsid w:val="000A0484"/>
    <w:rsid w:val="000D12A0"/>
    <w:rsid w:val="00126C84"/>
    <w:rsid w:val="0013035D"/>
    <w:rsid w:val="001360CE"/>
    <w:rsid w:val="001634BE"/>
    <w:rsid w:val="00190295"/>
    <w:rsid w:val="001A56BD"/>
    <w:rsid w:val="001E53D3"/>
    <w:rsid w:val="0021176B"/>
    <w:rsid w:val="0022145C"/>
    <w:rsid w:val="00222690"/>
    <w:rsid w:val="00224DB2"/>
    <w:rsid w:val="00245EF3"/>
    <w:rsid w:val="002507B7"/>
    <w:rsid w:val="00266A74"/>
    <w:rsid w:val="00276E12"/>
    <w:rsid w:val="002A6E77"/>
    <w:rsid w:val="002B05CF"/>
    <w:rsid w:val="002B1737"/>
    <w:rsid w:val="002D4F64"/>
    <w:rsid w:val="002F29FF"/>
    <w:rsid w:val="00302FF7"/>
    <w:rsid w:val="0031162D"/>
    <w:rsid w:val="00355BEA"/>
    <w:rsid w:val="003840A6"/>
    <w:rsid w:val="00390AFA"/>
    <w:rsid w:val="003A3F20"/>
    <w:rsid w:val="003B6F2A"/>
    <w:rsid w:val="003E23F0"/>
    <w:rsid w:val="00434A65"/>
    <w:rsid w:val="0044633E"/>
    <w:rsid w:val="004659D0"/>
    <w:rsid w:val="00471EEF"/>
    <w:rsid w:val="004B064F"/>
    <w:rsid w:val="004B44AE"/>
    <w:rsid w:val="004C7EE6"/>
    <w:rsid w:val="004D4086"/>
    <w:rsid w:val="004E5E32"/>
    <w:rsid w:val="00501B5E"/>
    <w:rsid w:val="00504290"/>
    <w:rsid w:val="00506D41"/>
    <w:rsid w:val="005162A4"/>
    <w:rsid w:val="00540193"/>
    <w:rsid w:val="005517B3"/>
    <w:rsid w:val="005655AC"/>
    <w:rsid w:val="005716D5"/>
    <w:rsid w:val="00573564"/>
    <w:rsid w:val="00575E78"/>
    <w:rsid w:val="00577E20"/>
    <w:rsid w:val="00587A47"/>
    <w:rsid w:val="0059427A"/>
    <w:rsid w:val="005B0847"/>
    <w:rsid w:val="005B5C4E"/>
    <w:rsid w:val="005B774F"/>
    <w:rsid w:val="005E171A"/>
    <w:rsid w:val="005F2EF0"/>
    <w:rsid w:val="00601078"/>
    <w:rsid w:val="006074AC"/>
    <w:rsid w:val="00610D22"/>
    <w:rsid w:val="00670D48"/>
    <w:rsid w:val="0067747B"/>
    <w:rsid w:val="006C400E"/>
    <w:rsid w:val="006D074D"/>
    <w:rsid w:val="006D3AA7"/>
    <w:rsid w:val="006E1D0B"/>
    <w:rsid w:val="006F0134"/>
    <w:rsid w:val="006F124E"/>
    <w:rsid w:val="006F5153"/>
    <w:rsid w:val="00710E08"/>
    <w:rsid w:val="0071466F"/>
    <w:rsid w:val="0073519E"/>
    <w:rsid w:val="00735A8C"/>
    <w:rsid w:val="007A0A1F"/>
    <w:rsid w:val="007A7EFF"/>
    <w:rsid w:val="007B07A8"/>
    <w:rsid w:val="007C4866"/>
    <w:rsid w:val="007D60D6"/>
    <w:rsid w:val="007D78CA"/>
    <w:rsid w:val="007E2F00"/>
    <w:rsid w:val="007F71E5"/>
    <w:rsid w:val="00804709"/>
    <w:rsid w:val="0082202E"/>
    <w:rsid w:val="0082333C"/>
    <w:rsid w:val="008432A2"/>
    <w:rsid w:val="008435C2"/>
    <w:rsid w:val="00845A68"/>
    <w:rsid w:val="00870FD0"/>
    <w:rsid w:val="00896E38"/>
    <w:rsid w:val="00897036"/>
    <w:rsid w:val="008B6656"/>
    <w:rsid w:val="008C5DBF"/>
    <w:rsid w:val="008E426F"/>
    <w:rsid w:val="008F229C"/>
    <w:rsid w:val="0091610B"/>
    <w:rsid w:val="00916686"/>
    <w:rsid w:val="009402D4"/>
    <w:rsid w:val="00947C84"/>
    <w:rsid w:val="00957777"/>
    <w:rsid w:val="00963E4D"/>
    <w:rsid w:val="00985712"/>
    <w:rsid w:val="009A7550"/>
    <w:rsid w:val="009A79E0"/>
    <w:rsid w:val="009B70F7"/>
    <w:rsid w:val="009C2B18"/>
    <w:rsid w:val="00A1258E"/>
    <w:rsid w:val="00A954A8"/>
    <w:rsid w:val="00AA46A5"/>
    <w:rsid w:val="00AB0368"/>
    <w:rsid w:val="00AC7846"/>
    <w:rsid w:val="00AD6109"/>
    <w:rsid w:val="00AF6902"/>
    <w:rsid w:val="00B32948"/>
    <w:rsid w:val="00B3582A"/>
    <w:rsid w:val="00B53DA7"/>
    <w:rsid w:val="00B84AA7"/>
    <w:rsid w:val="00B85483"/>
    <w:rsid w:val="00B969F3"/>
    <w:rsid w:val="00BB703A"/>
    <w:rsid w:val="00BC6CB9"/>
    <w:rsid w:val="00BE567F"/>
    <w:rsid w:val="00BE6D73"/>
    <w:rsid w:val="00BE7F19"/>
    <w:rsid w:val="00BF6F3D"/>
    <w:rsid w:val="00C06219"/>
    <w:rsid w:val="00C212AC"/>
    <w:rsid w:val="00C26762"/>
    <w:rsid w:val="00C27D3C"/>
    <w:rsid w:val="00C50382"/>
    <w:rsid w:val="00C66616"/>
    <w:rsid w:val="00CB1980"/>
    <w:rsid w:val="00CD0B8A"/>
    <w:rsid w:val="00D36528"/>
    <w:rsid w:val="00D40549"/>
    <w:rsid w:val="00D6366D"/>
    <w:rsid w:val="00D66FD0"/>
    <w:rsid w:val="00D714F5"/>
    <w:rsid w:val="00D85FF8"/>
    <w:rsid w:val="00D9565D"/>
    <w:rsid w:val="00DA2E08"/>
    <w:rsid w:val="00DA4F59"/>
    <w:rsid w:val="00DB4E57"/>
    <w:rsid w:val="00DD7ABD"/>
    <w:rsid w:val="00E325B0"/>
    <w:rsid w:val="00E346ED"/>
    <w:rsid w:val="00E42D8B"/>
    <w:rsid w:val="00E518A5"/>
    <w:rsid w:val="00E51FE9"/>
    <w:rsid w:val="00E541A3"/>
    <w:rsid w:val="00E55F54"/>
    <w:rsid w:val="00E66370"/>
    <w:rsid w:val="00E71F0B"/>
    <w:rsid w:val="00E90F8A"/>
    <w:rsid w:val="00EC1E3A"/>
    <w:rsid w:val="00EC261B"/>
    <w:rsid w:val="00ED5945"/>
    <w:rsid w:val="00ED7964"/>
    <w:rsid w:val="00EF0E39"/>
    <w:rsid w:val="00F0583D"/>
    <w:rsid w:val="00F07DE8"/>
    <w:rsid w:val="00F10FAF"/>
    <w:rsid w:val="00F24966"/>
    <w:rsid w:val="00F369B4"/>
    <w:rsid w:val="00F51F7D"/>
    <w:rsid w:val="00F5364C"/>
    <w:rsid w:val="00F76124"/>
    <w:rsid w:val="00F9390D"/>
    <w:rsid w:val="00FA64BD"/>
    <w:rsid w:val="00FB67CA"/>
    <w:rsid w:val="00FC2212"/>
    <w:rsid w:val="00FC7C46"/>
    <w:rsid w:val="00FE750E"/>
    <w:rsid w:val="00FF092B"/>
    <w:rsid w:val="00FF49C9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4079C7"/>
  <w15:chartTrackingRefBased/>
  <w15:docId w15:val="{1ADBDAB9-24FE-2143-AFC7-E362879C0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33E"/>
  </w:style>
  <w:style w:type="paragraph" w:styleId="a5">
    <w:name w:val="footer"/>
    <w:basedOn w:val="a"/>
    <w:link w:val="a6"/>
    <w:uiPriority w:val="99"/>
    <w:unhideWhenUsed/>
    <w:rsid w:val="004463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33E"/>
  </w:style>
  <w:style w:type="character" w:styleId="a7">
    <w:name w:val="annotation reference"/>
    <w:basedOn w:val="a0"/>
    <w:uiPriority w:val="99"/>
    <w:semiHidden/>
    <w:unhideWhenUsed/>
    <w:rsid w:val="004B064F"/>
    <w:rPr>
      <w:rFonts w:ascii="Times New Roman" w:hAnsi="Times New Roman"/>
      <w:sz w:val="16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064F"/>
    <w:pPr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semiHidden/>
    <w:rsid w:val="004B064F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3582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3582A"/>
    <w:rPr>
      <w:rFonts w:ascii="Times New Roman" w:hAnsi="Times New Roman"/>
      <w:b/>
      <w:bCs/>
    </w:rPr>
  </w:style>
  <w:style w:type="paragraph" w:styleId="ac">
    <w:name w:val="Revision"/>
    <w:hidden/>
    <w:uiPriority w:val="99"/>
    <w:semiHidden/>
    <w:rsid w:val="004B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019DF71-F83E-466C-A3C3-C7B8FD802E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7F58F1-493E-4E82-A886-D24795AA5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7772FB-059D-4639-9FCA-6F48B656A2F4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Metadata/LabelInfo.xml><?xml version="1.0" encoding="utf-8"?>
<clbl:labelList xmlns:clbl="http://schemas.microsoft.com/office/2020/mipLabelMetadata">
  <clbl:label id="{b020b37f-db72-473e-ae54-fb16df408069}" enabled="1" method="Standard" siteId="{705d07a3-2eea-4f3b-ab59-65ca29abeb2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添裕高</dc:creator>
  <cp:keywords/>
  <dc:description/>
  <cp:lastModifiedBy>Ishikawa, Shinkichi</cp:lastModifiedBy>
  <cp:revision>3</cp:revision>
  <cp:lastPrinted>2024-10-15T03:42:00Z</cp:lastPrinted>
  <dcterms:created xsi:type="dcterms:W3CDTF">2024-10-24T06:05:00Z</dcterms:created>
  <dcterms:modified xsi:type="dcterms:W3CDTF">2024-10-2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